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新細明體;PMingLiU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新細明體;PMingLiU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新細明體;PMingLiU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新細明體;PMingLiU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新細明體;PMingLiU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新細明體;PMingLiU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新細明體;PMingLiU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新細明體;PMingLiU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352290</wp:posOffset>
                </wp:positionV>
                <wp:extent cx="681990" cy="63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42.7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TW"/>
                              </w:rPr>
                              <w:t>771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TW"/>
                        </w:rPr>
                        <w:t>771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TW"/>
                              </w:rPr>
                              <w:t>0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TW"/>
                        </w:rPr>
                        <w:t>0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 xml:space="preserve">(n = 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TW"/>
                              </w:rPr>
                              <w:t>771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 xml:space="preserve">(n = 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TW"/>
                        </w:rPr>
                        <w:t>771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TW"/>
                              </w:rPr>
                              <w:t>771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TW"/>
                        </w:rPr>
                        <w:t>771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TW"/>
                              </w:rPr>
                              <w:t>740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TW"/>
                        </w:rPr>
                        <w:t>740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TW"/>
                              </w:rPr>
                              <w:t>31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TW"/>
                        </w:rPr>
                        <w:t>31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2317750" cy="1047750"/>
                <wp:effectExtent l="0" t="0" r="0" b="0"/>
                <wp:wrapNone/>
                <wp:docPr id="20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17750" cy="10477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eastAsia="zh-TW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TW"/>
                              </w:rPr>
                              <w:t>24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 w:eastAsia="zh-TW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 w:eastAsia="zh-TW"/>
                              </w:rPr>
                              <w:t>No interest intervention (n=17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 w:eastAsia="zh-TW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 w:eastAsia="zh-TW"/>
                              </w:rPr>
                              <w:t>No interest outcome (n=5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 w:eastAsia="zh-TW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 w:eastAsia="zh-TW"/>
                              </w:rPr>
                              <w:t>Same trials (n=2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2.5pt;height:82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ascii="Calibri" w:hAnsi="Calibri" w:cs="Calibri"/>
                          <w:sz w:val="22"/>
                          <w:szCs w:val="22"/>
                          <w:lang w:eastAsia="zh-TW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TW"/>
                        </w:rPr>
                        <w:t>24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rPr>
                          <w:rFonts w:ascii="Calibri" w:hAnsi="Calibri" w:cs="Calibri"/>
                          <w:sz w:val="22"/>
                          <w:szCs w:val="22"/>
                          <w:lang w:val="en" w:eastAsia="zh-TW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 w:eastAsia="zh-TW"/>
                        </w:rPr>
                        <w:t>No interest intervention (n=17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rPr>
                          <w:rFonts w:ascii="Calibri" w:hAnsi="Calibri" w:cs="Calibri"/>
                          <w:sz w:val="22"/>
                          <w:szCs w:val="22"/>
                          <w:lang w:val="en" w:eastAsia="zh-TW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 w:eastAsia="zh-TW"/>
                        </w:rPr>
                        <w:t>No interest outcome (n=5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rPr>
                          <w:rFonts w:ascii="Calibri" w:hAnsi="Calibri" w:cs="Calibri"/>
                          <w:sz w:val="22"/>
                          <w:szCs w:val="22"/>
                          <w:lang w:val="en" w:eastAsia="zh-TW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 w:eastAsia="zh-TW"/>
                        </w:rPr>
                        <w:t>Same trials (n=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1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TW"/>
                              </w:rPr>
                              <w:t>7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TW"/>
                        </w:rPr>
                        <w:t>7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TW"/>
                              </w:rPr>
                              <w:t>4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TW"/>
                        </w:rPr>
                        <w:t>4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6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rFonts w:ascii="Calibri" w:hAnsi="Calibri" w:eastAsia="新細明體;PMingLiU" w:cs="Times New Roman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7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新細明體;PMingLiU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WW8Num1z0">
    <w:name w:val="WW8Num1z0"/>
    <w:qFormat/>
    <w:rPr>
      <w:rFonts w:ascii="Calibri" w:hAnsi="Calibri" w:eastAsia="新細明體;PMingLiU" w:cs="Times New Roman"/>
    </w:rPr>
  </w:style>
  <w:style w:type="character" w:styleId="Style13">
    <w:name w:val="預設段落字型"/>
    <w:qFormat/>
    <w:rPr/>
  </w:style>
  <w:style w:type="character" w:styleId="InternetLink">
    <w:name w:val="Hyperlink"/>
    <w:basedOn w:val="Style13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28T02:57:00Z</dcterms:created>
  <dc:creator>mocampo</dc:creator>
  <dc:description/>
  <dc:language>en-US</dc:language>
  <cp:lastModifiedBy>Ivan</cp:lastModifiedBy>
  <dcterms:modified xsi:type="dcterms:W3CDTF">2014-03-28T02:57:00Z</dcterms:modified>
  <cp:revision>2</cp:revision>
  <dc:subject/>
  <dc:title>PRISMA 2009 Flow Diagram</dc:title>
</cp:coreProperties>
</file>